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3DC1D" w14:textId="77777777" w:rsidR="00E155E8" w:rsidRPr="006145D4" w:rsidRDefault="00E155E8" w:rsidP="00E155E8">
      <w:pPr>
        <w:spacing w:line="360" w:lineRule="auto"/>
        <w:rPr>
          <w:rFonts w:cstheme="minorHAnsi"/>
        </w:rPr>
      </w:pPr>
      <w:r w:rsidRPr="006145D4">
        <w:rPr>
          <w:rFonts w:cstheme="minorHAnsi"/>
          <w:b/>
          <w:bCs/>
        </w:rPr>
        <w:t>Supplementary table 1.</w:t>
      </w:r>
      <w:r w:rsidRPr="006145D4">
        <w:rPr>
          <w:rFonts w:cstheme="minorHAnsi"/>
        </w:rPr>
        <w:t xml:space="preserve"> </w:t>
      </w:r>
      <w:r>
        <w:rPr>
          <w:rFonts w:cstheme="minorHAnsi"/>
        </w:rPr>
        <w:t>B</w:t>
      </w:r>
      <w:r w:rsidRPr="006145D4">
        <w:rPr>
          <w:rFonts w:cstheme="minorHAnsi"/>
        </w:rPr>
        <w:t>aseline clinicodemographic characteristics of the validation cohort.</w:t>
      </w:r>
    </w:p>
    <w:p w14:paraId="58C046AF" w14:textId="77777777" w:rsidR="00E155E8" w:rsidRDefault="00E155E8" w:rsidP="00E155E8"/>
    <w:tbl>
      <w:tblPr>
        <w:tblStyle w:val="TableGrid"/>
        <w:tblpPr w:leftFromText="180" w:rightFromText="180" w:vertAnchor="text" w:horzAnchor="margin" w:tblpY="-58"/>
        <w:tblW w:w="101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2"/>
        <w:gridCol w:w="1951"/>
        <w:gridCol w:w="2100"/>
        <w:gridCol w:w="1894"/>
        <w:gridCol w:w="1480"/>
      </w:tblGrid>
      <w:tr w:rsidR="00E155E8" w:rsidRPr="008B7F19" w14:paraId="292615A0" w14:textId="77777777" w:rsidTr="00D66C0D">
        <w:trPr>
          <w:trHeight w:val="254"/>
        </w:trPr>
        <w:tc>
          <w:tcPr>
            <w:tcW w:w="2702" w:type="dxa"/>
            <w:tcBorders>
              <w:bottom w:val="single" w:sz="4" w:space="0" w:color="auto"/>
            </w:tcBorders>
          </w:tcPr>
          <w:p w14:paraId="6364950B" w14:textId="77777777" w:rsidR="00E155E8" w:rsidRPr="008B7F19" w:rsidRDefault="00E155E8" w:rsidP="00D66C0D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24B6AF4C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B7F19">
              <w:rPr>
                <w:rFonts w:ascii="Calibri" w:hAnsi="Calibri" w:cs="Calibr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14:paraId="0F6FCA75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B7F19">
              <w:rPr>
                <w:rFonts w:ascii="Calibri" w:hAnsi="Calibri" w:cs="Calibri"/>
                <w:b/>
                <w:bCs/>
                <w:sz w:val="20"/>
                <w:szCs w:val="20"/>
              </w:rPr>
              <w:t>Non-OSA group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4EB6A7CB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B7F1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SA group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505006EA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8B7F1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8B7F1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E155E8" w:rsidRPr="008B7F19" w14:paraId="4CFC8D2E" w14:textId="77777777" w:rsidTr="00D66C0D">
        <w:trPr>
          <w:trHeight w:val="254"/>
        </w:trPr>
        <w:tc>
          <w:tcPr>
            <w:tcW w:w="2702" w:type="dxa"/>
            <w:tcBorders>
              <w:top w:val="single" w:sz="4" w:space="0" w:color="auto"/>
            </w:tcBorders>
          </w:tcPr>
          <w:p w14:paraId="35187411" w14:textId="77777777" w:rsidR="00E155E8" w:rsidRPr="008B7F19" w:rsidRDefault="00E155E8" w:rsidP="00D66C0D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ients (n)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06297AF5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14:paraId="005EC720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4F09B9FE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433114EC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155E8" w:rsidRPr="008B7F19" w14:paraId="169457CB" w14:textId="77777777" w:rsidTr="00D66C0D">
        <w:trPr>
          <w:trHeight w:val="266"/>
        </w:trPr>
        <w:tc>
          <w:tcPr>
            <w:tcW w:w="2702" w:type="dxa"/>
          </w:tcPr>
          <w:p w14:paraId="0FC109B0" w14:textId="77777777" w:rsidR="00E155E8" w:rsidRPr="008B7F19" w:rsidRDefault="00E155E8" w:rsidP="00D66C0D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x, Males/Femal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D4E98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/</w:t>
            </w:r>
            <w:r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4</w:t>
            </w:r>
            <w:r w:rsidRPr="008B7F19"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 xml:space="preserve"> (1</w:t>
            </w:r>
            <w:r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3</w:t>
            </w:r>
            <w:r w:rsidRPr="008B7F19"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.</w:t>
            </w:r>
            <w:r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8</w:t>
            </w:r>
            <w:r w:rsidRPr="008B7F19"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D1D1F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/</w:t>
            </w:r>
            <w:r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1</w:t>
            </w:r>
            <w:r w:rsidRPr="008B7F19"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20</w:t>
            </w:r>
            <w:r w:rsidRPr="008B7F19"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.</w:t>
            </w:r>
            <w:r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0</w:t>
            </w:r>
            <w:r w:rsidRPr="008B7F19"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30A80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87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/</w:t>
            </w:r>
            <w:r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3</w:t>
            </w:r>
            <w:r w:rsidRPr="008B7F19"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 xml:space="preserve"> (1</w:t>
            </w:r>
            <w:r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2</w:t>
            </w:r>
            <w:r w:rsidRPr="008B7F19"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.</w:t>
            </w:r>
            <w:r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5</w:t>
            </w:r>
            <w:r w:rsidRPr="008B7F19"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80" w:type="dxa"/>
          </w:tcPr>
          <w:p w14:paraId="54A69AFA" w14:textId="77777777" w:rsidR="00E155E8" w:rsidRPr="008B7F19" w:rsidRDefault="00E155E8" w:rsidP="00D66C0D">
            <w:pPr>
              <w:spacing w:line="480" w:lineRule="auto"/>
              <w:ind w:right="120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zh-TW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</w:tr>
      <w:tr w:rsidR="00E155E8" w:rsidRPr="008B7F19" w14:paraId="391F864F" w14:textId="77777777" w:rsidTr="00D66C0D">
        <w:trPr>
          <w:trHeight w:val="254"/>
        </w:trPr>
        <w:tc>
          <w:tcPr>
            <w:tcW w:w="2702" w:type="dxa"/>
          </w:tcPr>
          <w:p w14:paraId="53F8BA98" w14:textId="77777777" w:rsidR="00E155E8" w:rsidRPr="008B7F19" w:rsidRDefault="00E155E8" w:rsidP="00D66C0D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951" w:type="dxa"/>
          </w:tcPr>
          <w:p w14:paraId="081B4DBC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100" w:type="dxa"/>
          </w:tcPr>
          <w:p w14:paraId="1A81EA15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94" w:type="dxa"/>
          </w:tcPr>
          <w:p w14:paraId="04FDF7BB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80" w:type="dxa"/>
          </w:tcPr>
          <w:p w14:paraId="1E157B15" w14:textId="77777777" w:rsidR="00E155E8" w:rsidRPr="008B7F19" w:rsidRDefault="00E155E8" w:rsidP="00D66C0D">
            <w:pPr>
              <w:spacing w:line="480" w:lineRule="auto"/>
              <w:ind w:right="120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E155E8" w:rsidRPr="008B7F19" w14:paraId="0E923F54" w14:textId="77777777" w:rsidTr="00D66C0D">
        <w:trPr>
          <w:trHeight w:val="254"/>
        </w:trPr>
        <w:tc>
          <w:tcPr>
            <w:tcW w:w="2702" w:type="dxa"/>
          </w:tcPr>
          <w:p w14:paraId="09704897" w14:textId="77777777" w:rsidR="00E155E8" w:rsidRPr="008B7F19" w:rsidRDefault="00E155E8" w:rsidP="00D66C0D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MI (kg/m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51" w:type="dxa"/>
          </w:tcPr>
          <w:p w14:paraId="339D6BB3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00" w:type="dxa"/>
          </w:tcPr>
          <w:p w14:paraId="39397743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94" w:type="dxa"/>
          </w:tcPr>
          <w:p w14:paraId="6CA118E2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80" w:type="dxa"/>
          </w:tcPr>
          <w:p w14:paraId="7B44843E" w14:textId="77777777" w:rsidR="00E155E8" w:rsidRPr="008B7F19" w:rsidRDefault="00E155E8" w:rsidP="00D66C0D">
            <w:pPr>
              <w:tabs>
                <w:tab w:val="decimal" w:pos="457"/>
                <w:tab w:val="decimal" w:pos="599"/>
                <w:tab w:val="decimal" w:pos="866"/>
              </w:tabs>
              <w:spacing w:line="480" w:lineRule="auto"/>
              <w:ind w:right="93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</w:tr>
      <w:tr w:rsidR="00E155E8" w:rsidRPr="008B7F19" w14:paraId="5AC08C8D" w14:textId="77777777" w:rsidTr="00D66C0D">
        <w:trPr>
          <w:trHeight w:val="266"/>
        </w:trPr>
        <w:tc>
          <w:tcPr>
            <w:tcW w:w="2702" w:type="dxa"/>
          </w:tcPr>
          <w:p w14:paraId="1B943649" w14:textId="77777777" w:rsidR="00E155E8" w:rsidRPr="008B7F19" w:rsidRDefault="00E155E8" w:rsidP="00D66C0D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AHI (events/h)</w:t>
            </w:r>
          </w:p>
        </w:tc>
        <w:tc>
          <w:tcPr>
            <w:tcW w:w="1951" w:type="dxa"/>
          </w:tcPr>
          <w:p w14:paraId="1FF34DE9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00" w:type="dxa"/>
          </w:tcPr>
          <w:p w14:paraId="5400B0BF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-3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4" w:type="dxa"/>
          </w:tcPr>
          <w:p w14:paraId="398965B4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63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670F8DD2" w14:textId="77777777" w:rsidR="00E155E8" w:rsidRPr="008B7F19" w:rsidRDefault="00E155E8" w:rsidP="00D66C0D">
            <w:pPr>
              <w:spacing w:line="480" w:lineRule="auto"/>
              <w:ind w:right="12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B7F1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155E8" w:rsidRPr="008B7F19" w14:paraId="30607125" w14:textId="77777777" w:rsidTr="00D66C0D">
        <w:trPr>
          <w:trHeight w:val="266"/>
        </w:trPr>
        <w:tc>
          <w:tcPr>
            <w:tcW w:w="2702" w:type="dxa"/>
          </w:tcPr>
          <w:p w14:paraId="27DCE034" w14:textId="77777777" w:rsidR="00E155E8" w:rsidRPr="008B7F19" w:rsidRDefault="00E155E8" w:rsidP="00D66C0D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n SpO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51" w:type="dxa"/>
          </w:tcPr>
          <w:p w14:paraId="5F9202B4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 (9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-96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00" w:type="dxa"/>
          </w:tcPr>
          <w:p w14:paraId="7F7EAF18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96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 (9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-97.0)</w:t>
            </w:r>
          </w:p>
        </w:tc>
        <w:tc>
          <w:tcPr>
            <w:tcW w:w="1894" w:type="dxa"/>
          </w:tcPr>
          <w:p w14:paraId="3A1027A7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95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 (9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9-96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8CDF5EE" w14:textId="77777777" w:rsidR="00E155E8" w:rsidRPr="008B7F19" w:rsidRDefault="00E155E8" w:rsidP="00D66C0D">
            <w:pPr>
              <w:spacing w:line="480" w:lineRule="auto"/>
              <w:ind w:right="12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E155E8" w:rsidRPr="008B7F19" w14:paraId="19C1B338" w14:textId="77777777" w:rsidTr="00D66C0D">
        <w:trPr>
          <w:trHeight w:val="266"/>
        </w:trPr>
        <w:tc>
          <w:tcPr>
            <w:tcW w:w="2702" w:type="dxa"/>
          </w:tcPr>
          <w:p w14:paraId="7EE16F6E" w14:textId="77777777" w:rsidR="00E155E8" w:rsidRPr="008B7F19" w:rsidRDefault="00E155E8" w:rsidP="00D66C0D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nimal SpO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951" w:type="dxa"/>
          </w:tcPr>
          <w:p w14:paraId="297CCABF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 (</w:t>
            </w:r>
            <w:r>
              <w:rPr>
                <w:rFonts w:ascii="Calibri" w:hAnsi="Calibri" w:cs="Calibri"/>
                <w:sz w:val="20"/>
                <w:szCs w:val="20"/>
              </w:rPr>
              <w:t>79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-</w:t>
            </w:r>
            <w:r>
              <w:rPr>
                <w:rFonts w:ascii="Calibri" w:hAnsi="Calibri" w:cs="Calibri"/>
                <w:sz w:val="20"/>
                <w:szCs w:val="20"/>
              </w:rPr>
              <w:t>88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2100" w:type="dxa"/>
          </w:tcPr>
          <w:p w14:paraId="337AB790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93.0 (9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-9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1894" w:type="dxa"/>
          </w:tcPr>
          <w:p w14:paraId="05E0CF4E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 (7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86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1480" w:type="dxa"/>
          </w:tcPr>
          <w:p w14:paraId="1C7D9B76" w14:textId="77777777" w:rsidR="00E155E8" w:rsidRPr="008B7F19" w:rsidRDefault="00E155E8" w:rsidP="00D66C0D">
            <w:pPr>
              <w:spacing w:line="480" w:lineRule="auto"/>
              <w:ind w:right="12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B7F19">
              <w:rPr>
                <w:rFonts w:ascii="Calibri" w:hAnsi="Calibri" w:cs="Calibri"/>
                <w:b/>
                <w:bCs/>
                <w:sz w:val="20"/>
                <w:szCs w:val="20"/>
              </w:rPr>
              <w:t>&lt;0.01</w:t>
            </w:r>
          </w:p>
        </w:tc>
      </w:tr>
      <w:tr w:rsidR="00E155E8" w:rsidRPr="008B7F19" w14:paraId="57939DB3" w14:textId="77777777" w:rsidTr="00D66C0D">
        <w:trPr>
          <w:trHeight w:val="254"/>
        </w:trPr>
        <w:tc>
          <w:tcPr>
            <w:tcW w:w="2702" w:type="dxa"/>
          </w:tcPr>
          <w:p w14:paraId="37052B69" w14:textId="77777777" w:rsidR="00E155E8" w:rsidRPr="008B7F19" w:rsidRDefault="00E155E8" w:rsidP="00D66C0D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ODI (events/h)</w:t>
            </w:r>
          </w:p>
        </w:tc>
        <w:tc>
          <w:tcPr>
            <w:tcW w:w="1951" w:type="dxa"/>
          </w:tcPr>
          <w:p w14:paraId="5C5F1A3C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5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100" w:type="dxa"/>
          </w:tcPr>
          <w:p w14:paraId="477E4763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94" w:type="dxa"/>
          </w:tcPr>
          <w:p w14:paraId="528587C4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20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56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67B64C22" w14:textId="77777777" w:rsidR="00E155E8" w:rsidRPr="008B7F19" w:rsidRDefault="00E155E8" w:rsidP="00D66C0D">
            <w:pPr>
              <w:spacing w:line="480" w:lineRule="auto"/>
              <w:ind w:right="12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B7F1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E155E8" w:rsidRPr="008B7F19" w14:paraId="0E05DAC0" w14:textId="77777777" w:rsidTr="00D66C0D">
        <w:trPr>
          <w:trHeight w:val="266"/>
        </w:trPr>
        <w:tc>
          <w:tcPr>
            <w:tcW w:w="2702" w:type="dxa"/>
          </w:tcPr>
          <w:p w14:paraId="5515C4B4" w14:textId="77777777" w:rsidR="00E155E8" w:rsidRPr="008B7F19" w:rsidRDefault="00E155E8" w:rsidP="00D66C0D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ALT (IU/L)</w:t>
            </w:r>
          </w:p>
        </w:tc>
        <w:tc>
          <w:tcPr>
            <w:tcW w:w="1951" w:type="dxa"/>
          </w:tcPr>
          <w:p w14:paraId="3F27FDB7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 (2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-</w:t>
            </w:r>
            <w:r>
              <w:rPr>
                <w:rFonts w:ascii="Calibri" w:hAnsi="Calibri" w:cs="Calibri"/>
                <w:sz w:val="20"/>
                <w:szCs w:val="20"/>
              </w:rPr>
              <w:t>59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2100" w:type="dxa"/>
          </w:tcPr>
          <w:p w14:paraId="7C3D2487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4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-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1894" w:type="dxa"/>
          </w:tcPr>
          <w:p w14:paraId="50AF4115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 (</w:t>
            </w:r>
            <w:r>
              <w:rPr>
                <w:rFonts w:ascii="Calibri" w:hAnsi="Calibri" w:cs="Calibri"/>
                <w:sz w:val="20"/>
                <w:szCs w:val="20"/>
              </w:rPr>
              <w:t>31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-</w:t>
            </w:r>
            <w:r>
              <w:rPr>
                <w:rFonts w:ascii="Calibri" w:hAnsi="Calibri" w:cs="Calibri"/>
                <w:sz w:val="20"/>
                <w:szCs w:val="20"/>
              </w:rPr>
              <w:t>59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1480" w:type="dxa"/>
          </w:tcPr>
          <w:p w14:paraId="6E60AE26" w14:textId="77777777" w:rsidR="00E155E8" w:rsidRPr="008B7F19" w:rsidRDefault="00E155E8" w:rsidP="00D66C0D">
            <w:pPr>
              <w:spacing w:line="480" w:lineRule="auto"/>
              <w:ind w:right="12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E155E8" w:rsidRPr="008B7F19" w14:paraId="6F65FAEA" w14:textId="77777777" w:rsidTr="00D66C0D">
        <w:trPr>
          <w:trHeight w:val="254"/>
        </w:trPr>
        <w:tc>
          <w:tcPr>
            <w:tcW w:w="2702" w:type="dxa"/>
          </w:tcPr>
          <w:p w14:paraId="11A59D71" w14:textId="77777777" w:rsidR="00E155E8" w:rsidRPr="008B7F19" w:rsidRDefault="00E155E8" w:rsidP="00D66C0D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AST (IU/L)</w:t>
            </w:r>
          </w:p>
        </w:tc>
        <w:tc>
          <w:tcPr>
            <w:tcW w:w="1951" w:type="dxa"/>
          </w:tcPr>
          <w:p w14:paraId="1995B98A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26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 (2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-3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2100" w:type="dxa"/>
          </w:tcPr>
          <w:p w14:paraId="1FFBB388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 (2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-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1894" w:type="dxa"/>
          </w:tcPr>
          <w:p w14:paraId="16233E6D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 (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-3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1480" w:type="dxa"/>
          </w:tcPr>
          <w:p w14:paraId="611EA327" w14:textId="77777777" w:rsidR="00E155E8" w:rsidRPr="008B7F19" w:rsidRDefault="00E155E8" w:rsidP="00D66C0D">
            <w:pPr>
              <w:spacing w:line="480" w:lineRule="auto"/>
              <w:ind w:right="12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E155E8" w:rsidRPr="008B7F19" w14:paraId="6F22A5BA" w14:textId="77777777" w:rsidTr="00D66C0D">
        <w:trPr>
          <w:trHeight w:val="254"/>
        </w:trPr>
        <w:tc>
          <w:tcPr>
            <w:tcW w:w="2702" w:type="dxa"/>
          </w:tcPr>
          <w:p w14:paraId="3657C47E" w14:textId="77777777" w:rsidR="00E155E8" w:rsidRPr="008B7F19" w:rsidRDefault="00E155E8" w:rsidP="00D66C0D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CAP (dB/m)</w:t>
            </w:r>
          </w:p>
        </w:tc>
        <w:tc>
          <w:tcPr>
            <w:tcW w:w="1951" w:type="dxa"/>
          </w:tcPr>
          <w:p w14:paraId="6019D563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94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.4 ± 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100" w:type="dxa"/>
          </w:tcPr>
          <w:p w14:paraId="5A1C18F8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88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 ± </w:t>
            </w:r>
            <w:r>
              <w:rPr>
                <w:rFonts w:ascii="Calibri" w:hAnsi="Calibri" w:cs="Calibri"/>
                <w:sz w:val="20"/>
                <w:szCs w:val="20"/>
              </w:rPr>
              <w:t>32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94" w:type="dxa"/>
          </w:tcPr>
          <w:p w14:paraId="02F6D26A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95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8B7F19">
              <w:rPr>
                <w:rFonts w:ascii="Calibri" w:hAnsi="Calibri" w:cs="Calibri"/>
                <w:sz w:val="20"/>
                <w:szCs w:val="20"/>
              </w:rPr>
              <w:t xml:space="preserve"> ± </w:t>
            </w:r>
            <w:r>
              <w:rPr>
                <w:rFonts w:ascii="Calibri" w:hAnsi="Calibri" w:cs="Calibri"/>
                <w:sz w:val="20"/>
                <w:szCs w:val="20"/>
              </w:rPr>
              <w:t>54</w:t>
            </w:r>
            <w:r w:rsidRPr="008B7F19">
              <w:rPr>
                <w:rFonts w:ascii="Calibri" w:hAnsi="Calibri" w:cs="Calibri"/>
                <w:sz w:val="20"/>
                <w:szCs w:val="20"/>
              </w:rPr>
              <w:t>.4</w:t>
            </w:r>
          </w:p>
        </w:tc>
        <w:tc>
          <w:tcPr>
            <w:tcW w:w="1480" w:type="dxa"/>
          </w:tcPr>
          <w:p w14:paraId="51F2EAB3" w14:textId="77777777" w:rsidR="00E155E8" w:rsidRPr="008B7F19" w:rsidRDefault="00E155E8" w:rsidP="00D66C0D">
            <w:pPr>
              <w:spacing w:line="480" w:lineRule="auto"/>
              <w:ind w:right="12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</w:tr>
      <w:tr w:rsidR="00E155E8" w:rsidRPr="008B7F19" w14:paraId="038CD083" w14:textId="77777777" w:rsidTr="00D66C0D">
        <w:trPr>
          <w:trHeight w:val="254"/>
        </w:trPr>
        <w:tc>
          <w:tcPr>
            <w:tcW w:w="2702" w:type="dxa"/>
          </w:tcPr>
          <w:p w14:paraId="1F3CB31A" w14:textId="77777777" w:rsidR="00E155E8" w:rsidRPr="008B7F19" w:rsidRDefault="00E155E8" w:rsidP="00D66C0D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8B7F19">
              <w:rPr>
                <w:rFonts w:ascii="Calibri" w:hAnsi="Calibri" w:cs="Calibri"/>
                <w:sz w:val="20"/>
                <w:szCs w:val="20"/>
              </w:rPr>
              <w:t>HSI</w:t>
            </w:r>
          </w:p>
        </w:tc>
        <w:tc>
          <w:tcPr>
            <w:tcW w:w="1951" w:type="dxa"/>
          </w:tcPr>
          <w:p w14:paraId="76AFC0E3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00" w:type="dxa"/>
          </w:tcPr>
          <w:p w14:paraId="4F87B981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4" w:type="dxa"/>
          </w:tcPr>
          <w:p w14:paraId="24E45937" w14:textId="77777777" w:rsidR="00E155E8" w:rsidRPr="008B7F19" w:rsidRDefault="00E155E8" w:rsidP="00D66C0D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  <w:r w:rsidRPr="008B7F1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80" w:type="dxa"/>
          </w:tcPr>
          <w:p w14:paraId="673F542B" w14:textId="77777777" w:rsidR="00E155E8" w:rsidRPr="00CB750E" w:rsidRDefault="00E155E8" w:rsidP="00D66C0D">
            <w:pPr>
              <w:spacing w:line="480" w:lineRule="auto"/>
              <w:ind w:right="12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7F1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</w:tr>
    </w:tbl>
    <w:p w14:paraId="4C27F1BA" w14:textId="77777777" w:rsidR="00E155E8" w:rsidRPr="008B7F19" w:rsidRDefault="00E155E8" w:rsidP="00E155E8">
      <w:pPr>
        <w:spacing w:line="480" w:lineRule="auto"/>
        <w:ind w:right="134"/>
        <w:rPr>
          <w:rFonts w:ascii="Calibri" w:hAnsi="Calibri" w:cs="Calibri"/>
          <w:sz w:val="20"/>
          <w:szCs w:val="20"/>
          <w:lang w:eastAsia="zh-TW"/>
        </w:rPr>
      </w:pPr>
      <w:r w:rsidRPr="008B7F19">
        <w:rPr>
          <w:rFonts w:ascii="Calibri" w:hAnsi="Calibri" w:cs="Calibri"/>
          <w:sz w:val="20"/>
          <w:szCs w:val="20"/>
        </w:rPr>
        <w:t xml:space="preserve">Footnote: a. </w:t>
      </w:r>
      <w:r w:rsidRPr="008B7F19">
        <w:rPr>
          <w:rFonts w:ascii="Calibri" w:hAnsi="Calibri" w:cs="Calibri"/>
          <w:sz w:val="20"/>
          <w:szCs w:val="20"/>
          <w:lang w:eastAsia="zh-TW"/>
        </w:rPr>
        <w:t>D</w:t>
      </w:r>
      <w:r w:rsidRPr="008B7F19">
        <w:rPr>
          <w:rFonts w:ascii="Calibri" w:hAnsi="Calibri" w:cs="Calibri"/>
          <w:sz w:val="20"/>
          <w:szCs w:val="20"/>
        </w:rPr>
        <w:t xml:space="preserve">ata are summarized as mean </w:t>
      </w:r>
      <w:r w:rsidRPr="008B7F19">
        <w:rPr>
          <w:rFonts w:ascii="Calibri" w:hAnsi="Calibri" w:cs="Calibri"/>
          <w:color w:val="000000"/>
          <w:sz w:val="20"/>
          <w:szCs w:val="20"/>
        </w:rPr>
        <w:t xml:space="preserve">± </w:t>
      </w:r>
      <w:r w:rsidRPr="008B7F19">
        <w:rPr>
          <w:rFonts w:ascii="Calibri" w:hAnsi="Calibri" w:cs="Calibri"/>
          <w:sz w:val="20"/>
          <w:szCs w:val="20"/>
        </w:rPr>
        <w:t>standard deviation, median (interquartile range)</w:t>
      </w:r>
      <w:r w:rsidRPr="008B7F19">
        <w:rPr>
          <w:rFonts w:ascii="Calibri" w:hAnsi="Calibri" w:cs="Calibri"/>
          <w:sz w:val="20"/>
          <w:szCs w:val="20"/>
          <w:lang w:eastAsia="zh-TW"/>
        </w:rPr>
        <w:t xml:space="preserve">, </w:t>
      </w:r>
      <w:r w:rsidRPr="008B7F19">
        <w:rPr>
          <w:rFonts w:ascii="Calibri" w:hAnsi="Calibri" w:cs="Calibri"/>
          <w:sz w:val="20"/>
          <w:szCs w:val="20"/>
        </w:rPr>
        <w:t xml:space="preserve">or n (%). b. Data were compared between non-OSA and OSA groups using the </w:t>
      </w:r>
      <w:r w:rsidRPr="008B7F19">
        <w:rPr>
          <w:rFonts w:ascii="Calibri" w:hAnsi="Calibri" w:cs="Calibri"/>
          <w:sz w:val="20"/>
          <w:szCs w:val="20"/>
          <w:lang w:eastAsia="zh-TW"/>
        </w:rPr>
        <w:t xml:space="preserve">Mann–Whitney U test or chi-square test. Significant </w:t>
      </w:r>
      <w:r w:rsidRPr="008B7F19">
        <w:rPr>
          <w:rFonts w:ascii="Calibri" w:hAnsi="Calibri" w:cs="Calibri"/>
          <w:i/>
          <w:iCs/>
          <w:sz w:val="20"/>
          <w:szCs w:val="20"/>
          <w:lang w:eastAsia="zh-TW"/>
        </w:rPr>
        <w:t>p</w:t>
      </w:r>
      <w:r w:rsidRPr="008B7F19">
        <w:rPr>
          <w:rFonts w:ascii="Calibri" w:hAnsi="Calibri" w:cs="Calibri"/>
          <w:sz w:val="20"/>
          <w:szCs w:val="20"/>
          <w:lang w:eastAsia="zh-TW"/>
        </w:rPr>
        <w:t xml:space="preserve"> values are marked in bold.</w:t>
      </w:r>
    </w:p>
    <w:p w14:paraId="337158FE" w14:textId="77777777" w:rsidR="00E155E8" w:rsidRPr="008B7F19" w:rsidRDefault="00E155E8" w:rsidP="00E155E8">
      <w:pPr>
        <w:spacing w:line="480" w:lineRule="auto"/>
        <w:ind w:right="134"/>
        <w:rPr>
          <w:rFonts w:ascii="Calibri" w:hAnsi="Calibri" w:cs="Calibri"/>
          <w:b/>
          <w:bCs/>
        </w:rPr>
      </w:pPr>
      <w:r w:rsidRPr="008B7F19">
        <w:rPr>
          <w:rFonts w:ascii="Calibri" w:hAnsi="Calibri" w:cs="Calibri"/>
          <w:sz w:val="20"/>
          <w:szCs w:val="20"/>
        </w:rPr>
        <w:t>Abbreviations: AHI, apnea–hypopnea index;</w:t>
      </w:r>
      <w:r w:rsidRPr="008B7F19">
        <w:rPr>
          <w:rFonts w:ascii="Calibri" w:eastAsia="PMingLiU" w:hAnsi="Calibri" w:cs="Calibri"/>
          <w:sz w:val="20"/>
          <w:szCs w:val="20"/>
          <w:lang w:eastAsia="zh-TW"/>
        </w:rPr>
        <w:t xml:space="preserve"> </w:t>
      </w:r>
      <w:r w:rsidRPr="008B7F19">
        <w:rPr>
          <w:rFonts w:ascii="Calibri" w:hAnsi="Calibri" w:cs="Calibri"/>
          <w:sz w:val="20"/>
          <w:szCs w:val="20"/>
        </w:rPr>
        <w:t>ALT, alanine aminotransferase; AST, aspartate aminotransferase;</w:t>
      </w:r>
      <w:r w:rsidRPr="008B7F19">
        <w:rPr>
          <w:rFonts w:ascii="Calibri" w:eastAsia="PMingLiU" w:hAnsi="Calibri" w:cs="Calibri"/>
          <w:sz w:val="20"/>
          <w:szCs w:val="20"/>
          <w:lang w:eastAsia="zh-TW"/>
        </w:rPr>
        <w:t xml:space="preserve"> </w:t>
      </w:r>
      <w:r w:rsidRPr="008B7F19">
        <w:rPr>
          <w:rFonts w:ascii="Calibri" w:hAnsi="Calibri" w:cs="Calibri"/>
          <w:sz w:val="20"/>
          <w:szCs w:val="20"/>
        </w:rPr>
        <w:t>BMI, body mass index; CAP, controlled attenuation parameter; HSI</w:t>
      </w:r>
      <w:r w:rsidRPr="008B7F19">
        <w:rPr>
          <w:rFonts w:ascii="Calibri" w:hAnsi="Calibri" w:cs="Calibri"/>
          <w:sz w:val="20"/>
          <w:szCs w:val="20"/>
          <w:lang w:eastAsia="zh-TW"/>
        </w:rPr>
        <w:t>,</w:t>
      </w:r>
      <w:r w:rsidRPr="008B7F19">
        <w:rPr>
          <w:rFonts w:ascii="Calibri" w:hAnsi="Calibri" w:cs="Calibri"/>
          <w:sz w:val="20"/>
          <w:szCs w:val="20"/>
        </w:rPr>
        <w:t xml:space="preserve"> hepatic steatosis index;</w:t>
      </w:r>
      <w:r w:rsidRPr="008B7F19">
        <w:rPr>
          <w:rFonts w:ascii="Calibri" w:eastAsia="PMingLiU" w:hAnsi="Calibri" w:cs="Calibri"/>
          <w:sz w:val="20"/>
          <w:szCs w:val="20"/>
          <w:lang w:eastAsia="zh-TW"/>
        </w:rPr>
        <w:t xml:space="preserve"> </w:t>
      </w:r>
      <w:r w:rsidRPr="008B7F19">
        <w:rPr>
          <w:rFonts w:ascii="Calibri" w:hAnsi="Calibri" w:cs="Calibri"/>
          <w:sz w:val="20"/>
          <w:szCs w:val="20"/>
        </w:rPr>
        <w:t>ODI, oxygen desaturation index; OSA, obstructive sleep apnea; SpO2, oxygen saturation measured by pulse oximetry.</w:t>
      </w:r>
    </w:p>
    <w:p w14:paraId="1E6FDBBF" w14:textId="77777777" w:rsidR="00E155E8" w:rsidRDefault="00E155E8" w:rsidP="00E155E8">
      <w:pPr>
        <w:rPr>
          <w:rFonts w:ascii="Calibri" w:hAnsi="Calibri" w:cs="Calibri"/>
          <w:lang w:eastAsia="zh-TW"/>
        </w:rPr>
      </w:pPr>
      <w:r>
        <w:rPr>
          <w:rFonts w:ascii="Calibri" w:hAnsi="Calibri" w:cs="Calibri"/>
          <w:lang w:eastAsia="zh-TW"/>
        </w:rPr>
        <w:br w:type="page"/>
      </w:r>
    </w:p>
    <w:p w14:paraId="444DEF33" w14:textId="77777777" w:rsidR="00E155E8" w:rsidRPr="006145D4" w:rsidRDefault="00E155E8" w:rsidP="00E155E8">
      <w:pPr>
        <w:spacing w:line="360" w:lineRule="auto"/>
        <w:rPr>
          <w:rFonts w:cstheme="minorHAnsi"/>
        </w:rPr>
      </w:pPr>
      <w:r w:rsidRPr="006145D4">
        <w:rPr>
          <w:rFonts w:cstheme="minorHAnsi"/>
          <w:b/>
          <w:bCs/>
        </w:rPr>
        <w:lastRenderedPageBreak/>
        <w:t>Supplementary table 2</w:t>
      </w:r>
      <w:r w:rsidRPr="006145D4">
        <w:rPr>
          <w:rFonts w:cstheme="minorHAnsi"/>
        </w:rPr>
        <w:t xml:space="preserve">. </w:t>
      </w:r>
      <w:r>
        <w:rPr>
          <w:rFonts w:cstheme="minorHAnsi"/>
          <w:lang w:eastAsia="zh-TW"/>
        </w:rPr>
        <w:t>B</w:t>
      </w:r>
      <w:r w:rsidRPr="006145D4">
        <w:rPr>
          <w:rFonts w:cstheme="minorHAnsi"/>
          <w:lang w:eastAsia="zh-TW"/>
        </w:rPr>
        <w:t>aseline clinicodemographic characteristics</w:t>
      </w:r>
      <w:r w:rsidRPr="006145D4">
        <w:rPr>
          <w:rFonts w:cstheme="minorHAnsi"/>
        </w:rPr>
        <w:t xml:space="preserve"> </w:t>
      </w:r>
      <w:r>
        <w:rPr>
          <w:rFonts w:cstheme="minorHAnsi"/>
        </w:rPr>
        <w:t>of</w:t>
      </w:r>
      <w:r w:rsidRPr="006145D4">
        <w:rPr>
          <w:rFonts w:cstheme="minorHAnsi" w:hint="eastAsia"/>
          <w:lang w:eastAsia="zh-TW"/>
        </w:rPr>
        <w:t xml:space="preserve"> </w:t>
      </w:r>
      <w:r w:rsidRPr="006145D4">
        <w:rPr>
          <w:rFonts w:cstheme="minorHAnsi"/>
        </w:rPr>
        <w:t xml:space="preserve">validation </w:t>
      </w:r>
      <w:r>
        <w:rPr>
          <w:rFonts w:cstheme="minorHAnsi"/>
        </w:rPr>
        <w:t>cohort</w:t>
      </w:r>
      <w:r w:rsidRPr="006145D4">
        <w:rPr>
          <w:rFonts w:cstheme="minorHAnsi"/>
        </w:rPr>
        <w:t xml:space="preserve"> </w:t>
      </w:r>
      <w:r>
        <w:rPr>
          <w:rFonts w:cstheme="minorHAnsi"/>
        </w:rPr>
        <w:t>and</w:t>
      </w:r>
      <w:r w:rsidRPr="006145D4">
        <w:rPr>
          <w:rFonts w:cstheme="minorHAnsi"/>
        </w:rPr>
        <w:t xml:space="preserve"> modeling </w:t>
      </w:r>
      <w:r>
        <w:rPr>
          <w:rFonts w:cstheme="minorHAnsi"/>
        </w:rPr>
        <w:t>cohort</w:t>
      </w:r>
      <w:r w:rsidRPr="006145D4">
        <w:rPr>
          <w:rFonts w:cstheme="minorHAnsi"/>
        </w:rPr>
        <w:t>.</w:t>
      </w:r>
    </w:p>
    <w:tbl>
      <w:tblPr>
        <w:tblStyle w:val="TableGrid"/>
        <w:tblpPr w:leftFromText="180" w:rightFromText="180" w:vertAnchor="text" w:horzAnchor="margin" w:tblpY="211"/>
        <w:tblW w:w="82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2"/>
        <w:gridCol w:w="1951"/>
        <w:gridCol w:w="2100"/>
        <w:gridCol w:w="1480"/>
      </w:tblGrid>
      <w:tr w:rsidR="00E155E8" w:rsidRPr="006145D4" w14:paraId="31EE29B6" w14:textId="77777777" w:rsidTr="00D66C0D">
        <w:trPr>
          <w:trHeight w:val="254"/>
        </w:trPr>
        <w:tc>
          <w:tcPr>
            <w:tcW w:w="2702" w:type="dxa"/>
            <w:tcBorders>
              <w:bottom w:val="single" w:sz="4" w:space="0" w:color="auto"/>
            </w:tcBorders>
          </w:tcPr>
          <w:p w14:paraId="7CDE55EF" w14:textId="77777777" w:rsidR="00E155E8" w:rsidRPr="006145D4" w:rsidRDefault="00E155E8" w:rsidP="00D66C0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7893ACEE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6145D4">
              <w:rPr>
                <w:rFonts w:cstheme="minorHAnsi"/>
                <w:b/>
                <w:bCs/>
                <w:sz w:val="20"/>
                <w:szCs w:val="20"/>
              </w:rPr>
              <w:t xml:space="preserve">Modeling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14:paraId="545E1115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6145D4">
              <w:rPr>
                <w:rFonts w:cstheme="minorHAnsi"/>
                <w:b/>
                <w:bCs/>
                <w:sz w:val="20"/>
                <w:szCs w:val="20"/>
              </w:rPr>
              <w:t xml:space="preserve">Validation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37C23EC0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145D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6145D4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E155E8" w:rsidRPr="006145D4" w14:paraId="6C0A05A6" w14:textId="77777777" w:rsidTr="00D66C0D">
        <w:trPr>
          <w:trHeight w:val="254"/>
        </w:trPr>
        <w:tc>
          <w:tcPr>
            <w:tcW w:w="2702" w:type="dxa"/>
            <w:tcBorders>
              <w:top w:val="single" w:sz="4" w:space="0" w:color="auto"/>
            </w:tcBorders>
          </w:tcPr>
          <w:p w14:paraId="18C2FC6B" w14:textId="77777777" w:rsidR="00E155E8" w:rsidRPr="006145D4" w:rsidRDefault="00E155E8" w:rsidP="00D66C0D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Patients (n)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0B5A4B6C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14:paraId="220C2AB4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47CF0545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155E8" w:rsidRPr="006145D4" w14:paraId="13AF2A1C" w14:textId="77777777" w:rsidTr="00D66C0D">
        <w:trPr>
          <w:trHeight w:val="266"/>
        </w:trPr>
        <w:tc>
          <w:tcPr>
            <w:tcW w:w="2702" w:type="dxa"/>
          </w:tcPr>
          <w:p w14:paraId="5787AC7C" w14:textId="77777777" w:rsidR="00E155E8" w:rsidRPr="006145D4" w:rsidRDefault="00E155E8" w:rsidP="00D66C0D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Sex, Males/Femal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10291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48 (81.4)/</w:t>
            </w:r>
            <w:r w:rsidRPr="006145D4">
              <w:rPr>
                <w:rFonts w:eastAsia="PMingLiU" w:cstheme="minorHAnsi"/>
                <w:color w:val="000000" w:themeColor="text1"/>
                <w:sz w:val="20"/>
                <w:szCs w:val="20"/>
                <w:lang w:eastAsia="zh-TW"/>
              </w:rPr>
              <w:t>11 (18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C2F45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25 (86.2)/</w:t>
            </w:r>
            <w:r w:rsidRPr="006145D4">
              <w:rPr>
                <w:rFonts w:eastAsia="PMingLiU" w:cstheme="minorHAnsi"/>
                <w:color w:val="000000" w:themeColor="text1"/>
                <w:sz w:val="20"/>
                <w:szCs w:val="20"/>
                <w:lang w:eastAsia="zh-TW"/>
              </w:rPr>
              <w:t>4 (13.8)</w:t>
            </w:r>
          </w:p>
        </w:tc>
        <w:tc>
          <w:tcPr>
            <w:tcW w:w="1480" w:type="dxa"/>
          </w:tcPr>
          <w:p w14:paraId="17AE458E" w14:textId="77777777" w:rsidR="00E155E8" w:rsidRPr="006145D4" w:rsidRDefault="00E155E8" w:rsidP="00D66C0D">
            <w:pPr>
              <w:spacing w:line="480" w:lineRule="auto"/>
              <w:ind w:right="120"/>
              <w:jc w:val="right"/>
              <w:rPr>
                <w:rFonts w:cstheme="minorHAnsi"/>
                <w:color w:val="000000" w:themeColor="text1"/>
                <w:sz w:val="20"/>
                <w:szCs w:val="20"/>
                <w:lang w:eastAsia="zh-TW"/>
              </w:rPr>
            </w:pPr>
            <w:r w:rsidRPr="006145D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E155E8" w:rsidRPr="006145D4" w14:paraId="4E54AD4D" w14:textId="77777777" w:rsidTr="00D66C0D">
        <w:trPr>
          <w:trHeight w:val="254"/>
        </w:trPr>
        <w:tc>
          <w:tcPr>
            <w:tcW w:w="2702" w:type="dxa"/>
          </w:tcPr>
          <w:p w14:paraId="41EF3FA0" w14:textId="77777777" w:rsidR="00E155E8" w:rsidRPr="006145D4" w:rsidRDefault="00E155E8" w:rsidP="00D66C0D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951" w:type="dxa"/>
          </w:tcPr>
          <w:p w14:paraId="1268B398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44.3 ± 8.59</w:t>
            </w:r>
          </w:p>
        </w:tc>
        <w:tc>
          <w:tcPr>
            <w:tcW w:w="2100" w:type="dxa"/>
          </w:tcPr>
          <w:p w14:paraId="55BE9939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40.4 ± 11.26</w:t>
            </w:r>
          </w:p>
        </w:tc>
        <w:tc>
          <w:tcPr>
            <w:tcW w:w="1480" w:type="dxa"/>
          </w:tcPr>
          <w:p w14:paraId="0C08F2BB" w14:textId="77777777" w:rsidR="00E155E8" w:rsidRPr="006145D4" w:rsidRDefault="00E155E8" w:rsidP="00D66C0D">
            <w:pPr>
              <w:spacing w:line="480" w:lineRule="auto"/>
              <w:ind w:right="12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E155E8" w:rsidRPr="006145D4" w14:paraId="18D0D8DD" w14:textId="77777777" w:rsidTr="00D66C0D">
        <w:trPr>
          <w:trHeight w:val="254"/>
        </w:trPr>
        <w:tc>
          <w:tcPr>
            <w:tcW w:w="2702" w:type="dxa"/>
          </w:tcPr>
          <w:p w14:paraId="218933BF" w14:textId="77777777" w:rsidR="00E155E8" w:rsidRPr="006145D4" w:rsidRDefault="00E155E8" w:rsidP="00D66C0D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BMI (kg/m</w:t>
            </w:r>
            <w:r w:rsidRPr="006145D4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51" w:type="dxa"/>
          </w:tcPr>
          <w:p w14:paraId="2792F8E2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26.4 ± 3.0</w:t>
            </w:r>
          </w:p>
        </w:tc>
        <w:tc>
          <w:tcPr>
            <w:tcW w:w="2100" w:type="dxa"/>
          </w:tcPr>
          <w:p w14:paraId="4C62CF6A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28.3 ± 4.3</w:t>
            </w:r>
          </w:p>
        </w:tc>
        <w:tc>
          <w:tcPr>
            <w:tcW w:w="1480" w:type="dxa"/>
          </w:tcPr>
          <w:p w14:paraId="05BC0322" w14:textId="77777777" w:rsidR="00E155E8" w:rsidRPr="006145D4" w:rsidRDefault="00E155E8" w:rsidP="00D66C0D">
            <w:pPr>
              <w:spacing w:line="480" w:lineRule="auto"/>
              <w:ind w:right="120"/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E155E8" w:rsidRPr="006145D4" w14:paraId="2048E0B7" w14:textId="77777777" w:rsidTr="00D66C0D">
        <w:trPr>
          <w:trHeight w:val="254"/>
        </w:trPr>
        <w:tc>
          <w:tcPr>
            <w:tcW w:w="2702" w:type="dxa"/>
          </w:tcPr>
          <w:p w14:paraId="1F1C61E4" w14:textId="77777777" w:rsidR="00E155E8" w:rsidRPr="006145D4" w:rsidRDefault="00E155E8" w:rsidP="00D66C0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sz w:val="20"/>
                <w:szCs w:val="20"/>
              </w:rPr>
              <w:t>AHI (events/h)</w:t>
            </w:r>
          </w:p>
        </w:tc>
        <w:tc>
          <w:tcPr>
            <w:tcW w:w="1951" w:type="dxa"/>
          </w:tcPr>
          <w:p w14:paraId="1EE425DF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145D4">
              <w:rPr>
                <w:rFonts w:cstheme="minorHAnsi"/>
                <w:sz w:val="20"/>
                <w:szCs w:val="20"/>
              </w:rPr>
              <w:t>16.7 (5.9-42.2)</w:t>
            </w:r>
          </w:p>
        </w:tc>
        <w:tc>
          <w:tcPr>
            <w:tcW w:w="2100" w:type="dxa"/>
          </w:tcPr>
          <w:p w14:paraId="318D9EC6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22.4 (7.2-58.8)</w:t>
            </w:r>
          </w:p>
        </w:tc>
        <w:tc>
          <w:tcPr>
            <w:tcW w:w="1480" w:type="dxa"/>
          </w:tcPr>
          <w:p w14:paraId="2110E5B4" w14:textId="77777777" w:rsidR="00E155E8" w:rsidRPr="006145D4" w:rsidRDefault="00E155E8" w:rsidP="00D66C0D">
            <w:pPr>
              <w:spacing w:line="480" w:lineRule="auto"/>
              <w:ind w:right="120"/>
              <w:jc w:val="right"/>
              <w:rPr>
                <w:rFonts w:cstheme="minorHAnsi"/>
                <w:sz w:val="20"/>
                <w:szCs w:val="20"/>
                <w:lang w:eastAsia="zh-TW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E155E8" w:rsidRPr="006145D4" w14:paraId="2DD251F9" w14:textId="77777777" w:rsidTr="00D66C0D">
        <w:trPr>
          <w:trHeight w:val="266"/>
        </w:trPr>
        <w:tc>
          <w:tcPr>
            <w:tcW w:w="2702" w:type="dxa"/>
          </w:tcPr>
          <w:p w14:paraId="26E19A68" w14:textId="77777777" w:rsidR="00E155E8" w:rsidRPr="006145D4" w:rsidRDefault="00E155E8" w:rsidP="00D66C0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Mean SpO</w:t>
            </w:r>
            <w:r w:rsidRPr="006145D4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51" w:type="dxa"/>
          </w:tcPr>
          <w:p w14:paraId="37ED5E06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sz w:val="20"/>
                <w:szCs w:val="20"/>
              </w:rPr>
              <w:t>96.1 (94.0-96.5)</w:t>
            </w:r>
          </w:p>
        </w:tc>
        <w:tc>
          <w:tcPr>
            <w:tcW w:w="2100" w:type="dxa"/>
          </w:tcPr>
          <w:p w14:paraId="283CE8A5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96.5 (93.8-96.7)</w:t>
            </w:r>
          </w:p>
        </w:tc>
        <w:tc>
          <w:tcPr>
            <w:tcW w:w="1480" w:type="dxa"/>
          </w:tcPr>
          <w:p w14:paraId="43B5BAF6" w14:textId="77777777" w:rsidR="00E155E8" w:rsidRPr="006145D4" w:rsidRDefault="00E155E8" w:rsidP="00D66C0D">
            <w:pPr>
              <w:spacing w:line="480" w:lineRule="auto"/>
              <w:ind w:right="12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E155E8" w:rsidRPr="006145D4" w14:paraId="611C0EE7" w14:textId="77777777" w:rsidTr="00D66C0D">
        <w:trPr>
          <w:trHeight w:val="266"/>
        </w:trPr>
        <w:tc>
          <w:tcPr>
            <w:tcW w:w="2702" w:type="dxa"/>
          </w:tcPr>
          <w:p w14:paraId="789F98CB" w14:textId="77777777" w:rsidR="00E155E8" w:rsidRPr="006145D4" w:rsidRDefault="00E155E8" w:rsidP="00D66C0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Minimal SpO</w:t>
            </w:r>
            <w:r w:rsidRPr="006145D4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951" w:type="dxa"/>
          </w:tcPr>
          <w:p w14:paraId="1DB58DB2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sz w:val="20"/>
                <w:szCs w:val="20"/>
              </w:rPr>
              <w:t>87.0 (80.0-92.0)</w:t>
            </w:r>
          </w:p>
        </w:tc>
        <w:tc>
          <w:tcPr>
            <w:tcW w:w="2100" w:type="dxa"/>
          </w:tcPr>
          <w:p w14:paraId="5909B982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84.0 (79.0-88.0)</w:t>
            </w:r>
          </w:p>
        </w:tc>
        <w:tc>
          <w:tcPr>
            <w:tcW w:w="1480" w:type="dxa"/>
          </w:tcPr>
          <w:p w14:paraId="651E93E1" w14:textId="77777777" w:rsidR="00E155E8" w:rsidRPr="006145D4" w:rsidRDefault="00E155E8" w:rsidP="00D66C0D">
            <w:pPr>
              <w:spacing w:line="480" w:lineRule="auto"/>
              <w:ind w:right="12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E155E8" w:rsidRPr="006145D4" w14:paraId="1E7567E2" w14:textId="77777777" w:rsidTr="00D66C0D">
        <w:trPr>
          <w:trHeight w:val="266"/>
        </w:trPr>
        <w:tc>
          <w:tcPr>
            <w:tcW w:w="2702" w:type="dxa"/>
          </w:tcPr>
          <w:p w14:paraId="0C74B0E7" w14:textId="77777777" w:rsidR="00E155E8" w:rsidRPr="006145D4" w:rsidRDefault="00E155E8" w:rsidP="00D66C0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sz w:val="20"/>
                <w:szCs w:val="20"/>
              </w:rPr>
              <w:t>ODI (events/h)</w:t>
            </w:r>
          </w:p>
        </w:tc>
        <w:tc>
          <w:tcPr>
            <w:tcW w:w="1951" w:type="dxa"/>
          </w:tcPr>
          <w:p w14:paraId="73B3407E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sz w:val="20"/>
                <w:szCs w:val="20"/>
              </w:rPr>
              <w:t>12.3 (2.0-29.5)</w:t>
            </w:r>
          </w:p>
        </w:tc>
        <w:tc>
          <w:tcPr>
            <w:tcW w:w="2100" w:type="dxa"/>
          </w:tcPr>
          <w:p w14:paraId="3EBE12EA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19.6 (6.8-55.8)</w:t>
            </w:r>
          </w:p>
        </w:tc>
        <w:tc>
          <w:tcPr>
            <w:tcW w:w="1480" w:type="dxa"/>
          </w:tcPr>
          <w:p w14:paraId="1CE87FA4" w14:textId="77777777" w:rsidR="00E155E8" w:rsidRPr="006145D4" w:rsidRDefault="00E155E8" w:rsidP="00D66C0D">
            <w:pPr>
              <w:spacing w:line="480" w:lineRule="auto"/>
              <w:ind w:right="12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E155E8" w:rsidRPr="006145D4" w14:paraId="39DFD7AE" w14:textId="77777777" w:rsidTr="00D66C0D">
        <w:trPr>
          <w:trHeight w:val="254"/>
        </w:trPr>
        <w:tc>
          <w:tcPr>
            <w:tcW w:w="2702" w:type="dxa"/>
          </w:tcPr>
          <w:p w14:paraId="191F1083" w14:textId="77777777" w:rsidR="00E155E8" w:rsidRPr="006145D4" w:rsidRDefault="00E155E8" w:rsidP="00D66C0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sz w:val="20"/>
                <w:szCs w:val="20"/>
              </w:rPr>
              <w:t>ALT (IU/L)</w:t>
            </w:r>
          </w:p>
        </w:tc>
        <w:tc>
          <w:tcPr>
            <w:tcW w:w="1951" w:type="dxa"/>
          </w:tcPr>
          <w:p w14:paraId="57C92909" w14:textId="77777777" w:rsidR="00E155E8" w:rsidRPr="006145D4" w:rsidRDefault="00E155E8" w:rsidP="00D66C0D">
            <w:pPr>
              <w:spacing w:line="480" w:lineRule="auto"/>
              <w:ind w:right="120"/>
              <w:jc w:val="right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sz w:val="20"/>
                <w:szCs w:val="20"/>
              </w:rPr>
              <w:t>32.0 (21.0-44.0)</w:t>
            </w:r>
          </w:p>
        </w:tc>
        <w:tc>
          <w:tcPr>
            <w:tcW w:w="2100" w:type="dxa"/>
          </w:tcPr>
          <w:p w14:paraId="5B3827FE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35.0 (25.0-59.0)</w:t>
            </w:r>
          </w:p>
        </w:tc>
        <w:tc>
          <w:tcPr>
            <w:tcW w:w="1480" w:type="dxa"/>
          </w:tcPr>
          <w:p w14:paraId="1463206E" w14:textId="77777777" w:rsidR="00E155E8" w:rsidRPr="006145D4" w:rsidRDefault="00E155E8" w:rsidP="00D66C0D">
            <w:pPr>
              <w:spacing w:line="480" w:lineRule="auto"/>
              <w:ind w:right="12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6145D4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</w:tr>
      <w:tr w:rsidR="00E155E8" w:rsidRPr="006145D4" w14:paraId="57F5FF79" w14:textId="77777777" w:rsidTr="00D66C0D">
        <w:trPr>
          <w:trHeight w:val="266"/>
        </w:trPr>
        <w:tc>
          <w:tcPr>
            <w:tcW w:w="2702" w:type="dxa"/>
          </w:tcPr>
          <w:p w14:paraId="5B61FF22" w14:textId="77777777" w:rsidR="00E155E8" w:rsidRPr="006145D4" w:rsidRDefault="00E155E8" w:rsidP="00D66C0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sz w:val="20"/>
                <w:szCs w:val="20"/>
              </w:rPr>
              <w:t>AST (IU/L)</w:t>
            </w:r>
          </w:p>
        </w:tc>
        <w:tc>
          <w:tcPr>
            <w:tcW w:w="1951" w:type="dxa"/>
          </w:tcPr>
          <w:p w14:paraId="59859BC8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sz w:val="20"/>
                <w:szCs w:val="20"/>
              </w:rPr>
              <w:t>26.0 (20.0-32.0)</w:t>
            </w:r>
          </w:p>
        </w:tc>
        <w:tc>
          <w:tcPr>
            <w:tcW w:w="2100" w:type="dxa"/>
          </w:tcPr>
          <w:p w14:paraId="75B63F17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26.5 (21.8-35.0)</w:t>
            </w:r>
          </w:p>
        </w:tc>
        <w:tc>
          <w:tcPr>
            <w:tcW w:w="1480" w:type="dxa"/>
          </w:tcPr>
          <w:p w14:paraId="6B9F43B9" w14:textId="77777777" w:rsidR="00E155E8" w:rsidRPr="006145D4" w:rsidRDefault="00E155E8" w:rsidP="00D66C0D">
            <w:pPr>
              <w:spacing w:line="480" w:lineRule="auto"/>
              <w:ind w:right="120"/>
              <w:jc w:val="right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</w:tr>
      <w:tr w:rsidR="00E155E8" w:rsidRPr="006145D4" w14:paraId="6CEE1430" w14:textId="77777777" w:rsidTr="00D66C0D">
        <w:trPr>
          <w:trHeight w:val="254"/>
        </w:trPr>
        <w:tc>
          <w:tcPr>
            <w:tcW w:w="2702" w:type="dxa"/>
          </w:tcPr>
          <w:p w14:paraId="1356BB1F" w14:textId="77777777" w:rsidR="00E155E8" w:rsidRPr="006145D4" w:rsidRDefault="00E155E8" w:rsidP="00D66C0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sz w:val="20"/>
                <w:szCs w:val="20"/>
              </w:rPr>
              <w:t>CAP (dB/m)</w:t>
            </w:r>
          </w:p>
        </w:tc>
        <w:tc>
          <w:tcPr>
            <w:tcW w:w="1951" w:type="dxa"/>
          </w:tcPr>
          <w:p w14:paraId="015558E6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sz w:val="20"/>
                <w:szCs w:val="20"/>
              </w:rPr>
              <w:t>269.4 ± 46.4</w:t>
            </w:r>
          </w:p>
        </w:tc>
        <w:tc>
          <w:tcPr>
            <w:tcW w:w="2100" w:type="dxa"/>
          </w:tcPr>
          <w:p w14:paraId="424031B7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294.4 ± 50.9</w:t>
            </w:r>
          </w:p>
        </w:tc>
        <w:tc>
          <w:tcPr>
            <w:tcW w:w="1480" w:type="dxa"/>
          </w:tcPr>
          <w:p w14:paraId="33C0223C" w14:textId="77777777" w:rsidR="00E155E8" w:rsidRPr="006145D4" w:rsidRDefault="00E155E8" w:rsidP="00D66C0D">
            <w:pPr>
              <w:spacing w:line="480" w:lineRule="auto"/>
              <w:ind w:right="12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6145D4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  <w:r w:rsidRPr="006145D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E155E8" w:rsidRPr="006145D4" w14:paraId="206D36E1" w14:textId="77777777" w:rsidTr="00D66C0D">
        <w:trPr>
          <w:trHeight w:val="254"/>
        </w:trPr>
        <w:tc>
          <w:tcPr>
            <w:tcW w:w="2702" w:type="dxa"/>
          </w:tcPr>
          <w:p w14:paraId="04895EB7" w14:textId="77777777" w:rsidR="00E155E8" w:rsidRPr="006145D4" w:rsidRDefault="00E155E8" w:rsidP="00D66C0D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sz w:val="20"/>
                <w:szCs w:val="20"/>
              </w:rPr>
              <w:t>HSI</w:t>
            </w:r>
          </w:p>
        </w:tc>
        <w:tc>
          <w:tcPr>
            <w:tcW w:w="1951" w:type="dxa"/>
          </w:tcPr>
          <w:p w14:paraId="25034DE7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37.4 ± 6.1</w:t>
            </w:r>
          </w:p>
        </w:tc>
        <w:tc>
          <w:tcPr>
            <w:tcW w:w="2100" w:type="dxa"/>
          </w:tcPr>
          <w:p w14:paraId="0AD04BF9" w14:textId="77777777" w:rsidR="00E155E8" w:rsidRPr="006145D4" w:rsidRDefault="00E155E8" w:rsidP="00D66C0D">
            <w:pPr>
              <w:spacing w:line="480" w:lineRule="auto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45D4">
              <w:rPr>
                <w:rFonts w:cstheme="minorHAnsi"/>
                <w:color w:val="000000" w:themeColor="text1"/>
                <w:sz w:val="20"/>
                <w:szCs w:val="20"/>
              </w:rPr>
              <w:t>41.7 ± 10.3</w:t>
            </w:r>
          </w:p>
        </w:tc>
        <w:tc>
          <w:tcPr>
            <w:tcW w:w="1480" w:type="dxa"/>
          </w:tcPr>
          <w:p w14:paraId="73FF33A5" w14:textId="77777777" w:rsidR="00E155E8" w:rsidRPr="006145D4" w:rsidRDefault="00E155E8" w:rsidP="00D66C0D">
            <w:pPr>
              <w:spacing w:line="480" w:lineRule="auto"/>
              <w:ind w:right="12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145D4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</w:tr>
    </w:tbl>
    <w:p w14:paraId="18DF2BFC" w14:textId="77777777" w:rsidR="00E155E8" w:rsidRPr="00056AB7" w:rsidRDefault="00E155E8" w:rsidP="00E155E8">
      <w:pPr>
        <w:spacing w:line="480" w:lineRule="auto"/>
        <w:rPr>
          <w:rFonts w:ascii="Calibri" w:hAnsi="Calibri" w:cs="Calibri"/>
          <w:lang w:eastAsia="zh-TW"/>
        </w:rPr>
      </w:pPr>
    </w:p>
    <w:p w14:paraId="44A718A5" w14:textId="77777777" w:rsidR="00E155E8" w:rsidRPr="008B7F19" w:rsidRDefault="00E155E8" w:rsidP="00E155E8">
      <w:pPr>
        <w:spacing w:line="480" w:lineRule="auto"/>
        <w:ind w:right="134"/>
        <w:rPr>
          <w:rFonts w:ascii="Calibri" w:hAnsi="Calibri" w:cs="Calibri"/>
          <w:b/>
          <w:bCs/>
        </w:rPr>
      </w:pPr>
    </w:p>
    <w:p w14:paraId="59695153" w14:textId="77777777" w:rsidR="00E155E8" w:rsidRDefault="00E155E8" w:rsidP="00E155E8"/>
    <w:p w14:paraId="3861BFC2" w14:textId="77777777" w:rsidR="00E155E8" w:rsidRPr="008756A7" w:rsidRDefault="00E155E8" w:rsidP="00E155E8"/>
    <w:p w14:paraId="190650D1" w14:textId="77777777" w:rsidR="00E155E8" w:rsidRPr="008756A7" w:rsidRDefault="00E155E8" w:rsidP="00E155E8"/>
    <w:p w14:paraId="22572583" w14:textId="77777777" w:rsidR="00E155E8" w:rsidRPr="008756A7" w:rsidRDefault="00E155E8" w:rsidP="00E155E8"/>
    <w:p w14:paraId="0446E64A" w14:textId="77777777" w:rsidR="00E155E8" w:rsidRPr="008756A7" w:rsidRDefault="00E155E8" w:rsidP="00E155E8"/>
    <w:p w14:paraId="2EFD543D" w14:textId="77777777" w:rsidR="00E155E8" w:rsidRPr="008756A7" w:rsidRDefault="00E155E8" w:rsidP="00E155E8"/>
    <w:p w14:paraId="47957A35" w14:textId="77777777" w:rsidR="00E155E8" w:rsidRPr="008756A7" w:rsidRDefault="00E155E8" w:rsidP="00E155E8"/>
    <w:p w14:paraId="4C7E191F" w14:textId="77777777" w:rsidR="00E155E8" w:rsidRPr="008756A7" w:rsidRDefault="00E155E8" w:rsidP="00E155E8"/>
    <w:p w14:paraId="1C969A3F" w14:textId="77777777" w:rsidR="00E155E8" w:rsidRPr="008756A7" w:rsidRDefault="00E155E8" w:rsidP="00E155E8"/>
    <w:p w14:paraId="58A83083" w14:textId="77777777" w:rsidR="00E155E8" w:rsidRPr="008756A7" w:rsidRDefault="00E155E8" w:rsidP="00E155E8"/>
    <w:p w14:paraId="4759F252" w14:textId="77777777" w:rsidR="00E155E8" w:rsidRPr="008756A7" w:rsidRDefault="00E155E8" w:rsidP="00E155E8"/>
    <w:p w14:paraId="60B220BC" w14:textId="77777777" w:rsidR="00E155E8" w:rsidRPr="008756A7" w:rsidRDefault="00E155E8" w:rsidP="00E155E8"/>
    <w:p w14:paraId="2C9EAA2F" w14:textId="77777777" w:rsidR="00E155E8" w:rsidRPr="008756A7" w:rsidRDefault="00E155E8" w:rsidP="00E155E8"/>
    <w:p w14:paraId="5DF39767" w14:textId="77777777" w:rsidR="00E155E8" w:rsidRPr="008756A7" w:rsidRDefault="00E155E8" w:rsidP="00E155E8"/>
    <w:p w14:paraId="65042B73" w14:textId="77777777" w:rsidR="00E155E8" w:rsidRPr="008756A7" w:rsidRDefault="00E155E8" w:rsidP="00E155E8"/>
    <w:p w14:paraId="6C03BD3B" w14:textId="77777777" w:rsidR="00E155E8" w:rsidRPr="008756A7" w:rsidRDefault="00E155E8" w:rsidP="00E155E8"/>
    <w:p w14:paraId="667F7432" w14:textId="77777777" w:rsidR="00E155E8" w:rsidRPr="008756A7" w:rsidRDefault="00E155E8" w:rsidP="00E155E8"/>
    <w:p w14:paraId="4299946E" w14:textId="77777777" w:rsidR="00E155E8" w:rsidRPr="008756A7" w:rsidRDefault="00E155E8" w:rsidP="00E155E8"/>
    <w:p w14:paraId="18E019E1" w14:textId="77777777" w:rsidR="00E155E8" w:rsidRDefault="00E155E8" w:rsidP="00E155E8"/>
    <w:p w14:paraId="684D7F03" w14:textId="77777777" w:rsidR="00E155E8" w:rsidRPr="008B7F19" w:rsidRDefault="00E155E8" w:rsidP="00E155E8">
      <w:pPr>
        <w:spacing w:line="480" w:lineRule="auto"/>
        <w:ind w:right="134"/>
        <w:rPr>
          <w:rFonts w:ascii="Calibri" w:hAnsi="Calibri" w:cs="Calibri"/>
          <w:sz w:val="20"/>
          <w:szCs w:val="20"/>
          <w:lang w:eastAsia="zh-TW"/>
        </w:rPr>
      </w:pPr>
      <w:r w:rsidRPr="008B7F19">
        <w:rPr>
          <w:rFonts w:ascii="Calibri" w:hAnsi="Calibri" w:cs="Calibri"/>
          <w:sz w:val="20"/>
          <w:szCs w:val="20"/>
        </w:rPr>
        <w:t xml:space="preserve">Footnote: a. </w:t>
      </w:r>
      <w:r w:rsidRPr="008B7F19">
        <w:rPr>
          <w:rFonts w:ascii="Calibri" w:hAnsi="Calibri" w:cs="Calibri"/>
          <w:sz w:val="20"/>
          <w:szCs w:val="20"/>
          <w:lang w:eastAsia="zh-TW"/>
        </w:rPr>
        <w:t>D</w:t>
      </w:r>
      <w:r w:rsidRPr="008B7F19">
        <w:rPr>
          <w:rFonts w:ascii="Calibri" w:hAnsi="Calibri" w:cs="Calibri"/>
          <w:sz w:val="20"/>
          <w:szCs w:val="20"/>
        </w:rPr>
        <w:t xml:space="preserve">ata are summarized as mean </w:t>
      </w:r>
      <w:r w:rsidRPr="008B7F19">
        <w:rPr>
          <w:rFonts w:ascii="Calibri" w:hAnsi="Calibri" w:cs="Calibri"/>
          <w:color w:val="000000"/>
          <w:sz w:val="20"/>
          <w:szCs w:val="20"/>
        </w:rPr>
        <w:t xml:space="preserve">± </w:t>
      </w:r>
      <w:r w:rsidRPr="008B7F19">
        <w:rPr>
          <w:rFonts w:ascii="Calibri" w:hAnsi="Calibri" w:cs="Calibri"/>
          <w:sz w:val="20"/>
          <w:szCs w:val="20"/>
        </w:rPr>
        <w:t>standard deviation, median (interquartile range)</w:t>
      </w:r>
      <w:r w:rsidRPr="008B7F19">
        <w:rPr>
          <w:rFonts w:ascii="Calibri" w:hAnsi="Calibri" w:cs="Calibri"/>
          <w:sz w:val="20"/>
          <w:szCs w:val="20"/>
          <w:lang w:eastAsia="zh-TW"/>
        </w:rPr>
        <w:t xml:space="preserve">, </w:t>
      </w:r>
      <w:r w:rsidRPr="008B7F19">
        <w:rPr>
          <w:rFonts w:ascii="Calibri" w:hAnsi="Calibri" w:cs="Calibri"/>
          <w:sz w:val="20"/>
          <w:szCs w:val="20"/>
        </w:rPr>
        <w:t xml:space="preserve">or n (%). b. Data were compared between </w:t>
      </w:r>
      <w:r>
        <w:rPr>
          <w:rFonts w:ascii="Calibri" w:hAnsi="Calibri" w:cs="Calibri"/>
          <w:sz w:val="20"/>
          <w:szCs w:val="20"/>
        </w:rPr>
        <w:t>modeling</w:t>
      </w:r>
      <w:r w:rsidRPr="008B7F19">
        <w:rPr>
          <w:rFonts w:ascii="Calibri" w:hAnsi="Calibri" w:cs="Calibri"/>
          <w:sz w:val="20"/>
          <w:szCs w:val="20"/>
        </w:rPr>
        <w:t xml:space="preserve"> and </w:t>
      </w:r>
      <w:r>
        <w:rPr>
          <w:rFonts w:ascii="Calibri" w:hAnsi="Calibri" w:cs="Calibri"/>
          <w:sz w:val="20"/>
          <w:szCs w:val="20"/>
        </w:rPr>
        <w:t>validation</w:t>
      </w:r>
      <w:r w:rsidRPr="008B7F19">
        <w:rPr>
          <w:rFonts w:ascii="Calibri" w:hAnsi="Calibri" w:cs="Calibri"/>
          <w:sz w:val="20"/>
          <w:szCs w:val="20"/>
        </w:rPr>
        <w:t xml:space="preserve"> groups using the </w:t>
      </w:r>
      <w:r w:rsidRPr="008B7F19">
        <w:rPr>
          <w:rFonts w:ascii="Calibri" w:hAnsi="Calibri" w:cs="Calibri"/>
          <w:sz w:val="20"/>
          <w:szCs w:val="20"/>
          <w:lang w:eastAsia="zh-TW"/>
        </w:rPr>
        <w:t xml:space="preserve">Mann–Whitney U test or chi-square test. Significant </w:t>
      </w:r>
      <w:r w:rsidRPr="008B7F19">
        <w:rPr>
          <w:rFonts w:ascii="Calibri" w:hAnsi="Calibri" w:cs="Calibri"/>
          <w:i/>
          <w:iCs/>
          <w:sz w:val="20"/>
          <w:szCs w:val="20"/>
          <w:lang w:eastAsia="zh-TW"/>
        </w:rPr>
        <w:t>p</w:t>
      </w:r>
      <w:r w:rsidRPr="008B7F19">
        <w:rPr>
          <w:rFonts w:ascii="Calibri" w:hAnsi="Calibri" w:cs="Calibri"/>
          <w:sz w:val="20"/>
          <w:szCs w:val="20"/>
          <w:lang w:eastAsia="zh-TW"/>
        </w:rPr>
        <w:t xml:space="preserve"> values are marked in bold.</w:t>
      </w:r>
    </w:p>
    <w:p w14:paraId="32B6E552" w14:textId="149BE0BB" w:rsidR="00826F4C" w:rsidRPr="00826F4C" w:rsidRDefault="00E155E8" w:rsidP="00826F4C">
      <w:pPr>
        <w:spacing w:line="480" w:lineRule="auto"/>
        <w:ind w:right="134"/>
        <w:rPr>
          <w:rFonts w:ascii="Calibri" w:hAnsi="Calibri" w:cs="Calibri"/>
          <w:sz w:val="20"/>
          <w:szCs w:val="20"/>
        </w:rPr>
        <w:sectPr w:rsidR="00826F4C" w:rsidRPr="00826F4C" w:rsidSect="00F16645"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  <w:r w:rsidRPr="008B7F19">
        <w:rPr>
          <w:rFonts w:ascii="Calibri" w:hAnsi="Calibri" w:cs="Calibri"/>
          <w:sz w:val="20"/>
          <w:szCs w:val="20"/>
        </w:rPr>
        <w:t>Abbreviations: AHI, apnea–hypopnea index;</w:t>
      </w:r>
      <w:r w:rsidRPr="008B7F19">
        <w:rPr>
          <w:rFonts w:ascii="Calibri" w:eastAsia="PMingLiU" w:hAnsi="Calibri" w:cs="Calibri"/>
          <w:sz w:val="20"/>
          <w:szCs w:val="20"/>
          <w:lang w:eastAsia="zh-TW"/>
        </w:rPr>
        <w:t xml:space="preserve"> </w:t>
      </w:r>
      <w:r w:rsidRPr="008B7F19">
        <w:rPr>
          <w:rFonts w:ascii="Calibri" w:hAnsi="Calibri" w:cs="Calibri"/>
          <w:sz w:val="20"/>
          <w:szCs w:val="20"/>
        </w:rPr>
        <w:t>ALT, alanine aminotransferase; AST, aspartate aminotransferase;</w:t>
      </w:r>
      <w:r w:rsidRPr="008B7F19">
        <w:rPr>
          <w:rFonts w:ascii="Calibri" w:eastAsia="PMingLiU" w:hAnsi="Calibri" w:cs="Calibri"/>
          <w:sz w:val="20"/>
          <w:szCs w:val="20"/>
          <w:lang w:eastAsia="zh-TW"/>
        </w:rPr>
        <w:t xml:space="preserve"> </w:t>
      </w:r>
      <w:r w:rsidRPr="008B7F19">
        <w:rPr>
          <w:rFonts w:ascii="Calibri" w:hAnsi="Calibri" w:cs="Calibri"/>
          <w:sz w:val="20"/>
          <w:szCs w:val="20"/>
        </w:rPr>
        <w:t>BMI, body mass index; CAP, controlled attenuation parameter; HSI</w:t>
      </w:r>
      <w:r w:rsidRPr="008B7F19">
        <w:rPr>
          <w:rFonts w:ascii="Calibri" w:hAnsi="Calibri" w:cs="Calibri"/>
          <w:sz w:val="20"/>
          <w:szCs w:val="20"/>
          <w:lang w:eastAsia="zh-TW"/>
        </w:rPr>
        <w:t>,</w:t>
      </w:r>
      <w:r w:rsidRPr="008B7F19">
        <w:rPr>
          <w:rFonts w:ascii="Calibri" w:hAnsi="Calibri" w:cs="Calibri"/>
          <w:sz w:val="20"/>
          <w:szCs w:val="20"/>
        </w:rPr>
        <w:t xml:space="preserve"> hepatic steatosis index;</w:t>
      </w:r>
      <w:r w:rsidRPr="008B7F19">
        <w:rPr>
          <w:rFonts w:ascii="Calibri" w:eastAsia="PMingLiU" w:hAnsi="Calibri" w:cs="Calibri"/>
          <w:sz w:val="20"/>
          <w:szCs w:val="20"/>
          <w:lang w:eastAsia="zh-TW"/>
        </w:rPr>
        <w:t xml:space="preserve"> </w:t>
      </w:r>
      <w:r w:rsidRPr="008B7F19">
        <w:rPr>
          <w:rFonts w:ascii="Calibri" w:hAnsi="Calibri" w:cs="Calibri"/>
          <w:sz w:val="20"/>
          <w:szCs w:val="20"/>
        </w:rPr>
        <w:t>ODI, oxygen desaturation index; SpO2, oxygen saturation measured by pulse oximetry.</w:t>
      </w:r>
    </w:p>
    <w:p w14:paraId="4ABD37E9" w14:textId="77777777" w:rsidR="00A36D7D" w:rsidRDefault="00A36D7D"/>
    <w:sectPr w:rsidR="00A36D7D" w:rsidSect="00F16645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45"/>
    <w:rsid w:val="000135D2"/>
    <w:rsid w:val="00013967"/>
    <w:rsid w:val="00037A11"/>
    <w:rsid w:val="0005277C"/>
    <w:rsid w:val="00056795"/>
    <w:rsid w:val="00072DB3"/>
    <w:rsid w:val="00083937"/>
    <w:rsid w:val="000959D8"/>
    <w:rsid w:val="000A01F0"/>
    <w:rsid w:val="000A31F1"/>
    <w:rsid w:val="000A7529"/>
    <w:rsid w:val="000B3138"/>
    <w:rsid w:val="000C03FF"/>
    <w:rsid w:val="000D28E6"/>
    <w:rsid w:val="000D555D"/>
    <w:rsid w:val="000D743B"/>
    <w:rsid w:val="000E0C11"/>
    <w:rsid w:val="000F0986"/>
    <w:rsid w:val="000F31CD"/>
    <w:rsid w:val="00115C6C"/>
    <w:rsid w:val="00115DBF"/>
    <w:rsid w:val="00121D97"/>
    <w:rsid w:val="00126C84"/>
    <w:rsid w:val="00132977"/>
    <w:rsid w:val="001411A9"/>
    <w:rsid w:val="00154CC0"/>
    <w:rsid w:val="001778F8"/>
    <w:rsid w:val="00194DC5"/>
    <w:rsid w:val="001A2BCC"/>
    <w:rsid w:val="001A2CBE"/>
    <w:rsid w:val="001A53B0"/>
    <w:rsid w:val="001B03B4"/>
    <w:rsid w:val="001E0F4A"/>
    <w:rsid w:val="001E489A"/>
    <w:rsid w:val="001E7A33"/>
    <w:rsid w:val="001F0B26"/>
    <w:rsid w:val="00200C63"/>
    <w:rsid w:val="00203B20"/>
    <w:rsid w:val="00205FA7"/>
    <w:rsid w:val="00210ED8"/>
    <w:rsid w:val="0022374B"/>
    <w:rsid w:val="0023495B"/>
    <w:rsid w:val="00235E3F"/>
    <w:rsid w:val="00241D11"/>
    <w:rsid w:val="00251761"/>
    <w:rsid w:val="002562D6"/>
    <w:rsid w:val="00270168"/>
    <w:rsid w:val="002707F8"/>
    <w:rsid w:val="00271AAA"/>
    <w:rsid w:val="00274D23"/>
    <w:rsid w:val="00275600"/>
    <w:rsid w:val="0028704B"/>
    <w:rsid w:val="00290E08"/>
    <w:rsid w:val="002974C7"/>
    <w:rsid w:val="002B5F32"/>
    <w:rsid w:val="002B7D8F"/>
    <w:rsid w:val="002C0186"/>
    <w:rsid w:val="002C65C5"/>
    <w:rsid w:val="002D4ED9"/>
    <w:rsid w:val="002E04C1"/>
    <w:rsid w:val="00313790"/>
    <w:rsid w:val="00314345"/>
    <w:rsid w:val="00326366"/>
    <w:rsid w:val="003277BA"/>
    <w:rsid w:val="00335B36"/>
    <w:rsid w:val="00362069"/>
    <w:rsid w:val="00375D78"/>
    <w:rsid w:val="00380700"/>
    <w:rsid w:val="003A1B2B"/>
    <w:rsid w:val="003B0BF7"/>
    <w:rsid w:val="003B3D5E"/>
    <w:rsid w:val="003D5DEA"/>
    <w:rsid w:val="003D7823"/>
    <w:rsid w:val="003E2AE9"/>
    <w:rsid w:val="003F2C4A"/>
    <w:rsid w:val="003F54DB"/>
    <w:rsid w:val="004219AD"/>
    <w:rsid w:val="004220EE"/>
    <w:rsid w:val="0042270C"/>
    <w:rsid w:val="00447693"/>
    <w:rsid w:val="00464F59"/>
    <w:rsid w:val="00471E5B"/>
    <w:rsid w:val="0048595D"/>
    <w:rsid w:val="00491BA6"/>
    <w:rsid w:val="00496466"/>
    <w:rsid w:val="004C1910"/>
    <w:rsid w:val="004C6472"/>
    <w:rsid w:val="004D63C9"/>
    <w:rsid w:val="004E4295"/>
    <w:rsid w:val="004E470C"/>
    <w:rsid w:val="004E6292"/>
    <w:rsid w:val="004F7C23"/>
    <w:rsid w:val="005077E2"/>
    <w:rsid w:val="00512CD3"/>
    <w:rsid w:val="00515B9C"/>
    <w:rsid w:val="00521D90"/>
    <w:rsid w:val="00554957"/>
    <w:rsid w:val="005560AA"/>
    <w:rsid w:val="00567D5C"/>
    <w:rsid w:val="00567EF0"/>
    <w:rsid w:val="005760BC"/>
    <w:rsid w:val="00580B2E"/>
    <w:rsid w:val="005820C3"/>
    <w:rsid w:val="0059450B"/>
    <w:rsid w:val="005A534E"/>
    <w:rsid w:val="005A7164"/>
    <w:rsid w:val="005B1CB4"/>
    <w:rsid w:val="005C05F8"/>
    <w:rsid w:val="005D065B"/>
    <w:rsid w:val="005E14C4"/>
    <w:rsid w:val="006219E1"/>
    <w:rsid w:val="006422BA"/>
    <w:rsid w:val="00647E00"/>
    <w:rsid w:val="00665837"/>
    <w:rsid w:val="0067084A"/>
    <w:rsid w:val="00680F43"/>
    <w:rsid w:val="00697234"/>
    <w:rsid w:val="006A25FE"/>
    <w:rsid w:val="006A2740"/>
    <w:rsid w:val="006A2CA3"/>
    <w:rsid w:val="006A3331"/>
    <w:rsid w:val="006C1417"/>
    <w:rsid w:val="006C37EE"/>
    <w:rsid w:val="006C646C"/>
    <w:rsid w:val="006F5427"/>
    <w:rsid w:val="006F5AD9"/>
    <w:rsid w:val="006F7871"/>
    <w:rsid w:val="00704EFB"/>
    <w:rsid w:val="007219F1"/>
    <w:rsid w:val="007467C4"/>
    <w:rsid w:val="00770AD3"/>
    <w:rsid w:val="007719F6"/>
    <w:rsid w:val="00777F17"/>
    <w:rsid w:val="00784321"/>
    <w:rsid w:val="00785E5E"/>
    <w:rsid w:val="00786523"/>
    <w:rsid w:val="007946D5"/>
    <w:rsid w:val="00797460"/>
    <w:rsid w:val="007A351C"/>
    <w:rsid w:val="007B2694"/>
    <w:rsid w:val="007B326E"/>
    <w:rsid w:val="007B3610"/>
    <w:rsid w:val="007B64E7"/>
    <w:rsid w:val="007D4BDD"/>
    <w:rsid w:val="007E1192"/>
    <w:rsid w:val="007E6FD4"/>
    <w:rsid w:val="00806F06"/>
    <w:rsid w:val="00826F4C"/>
    <w:rsid w:val="00827B91"/>
    <w:rsid w:val="008307D9"/>
    <w:rsid w:val="00836B6F"/>
    <w:rsid w:val="008434A3"/>
    <w:rsid w:val="00844173"/>
    <w:rsid w:val="008447A0"/>
    <w:rsid w:val="008462E5"/>
    <w:rsid w:val="00863966"/>
    <w:rsid w:val="00864A16"/>
    <w:rsid w:val="00865FD8"/>
    <w:rsid w:val="00867FB8"/>
    <w:rsid w:val="0087011C"/>
    <w:rsid w:val="00870D73"/>
    <w:rsid w:val="00881B8B"/>
    <w:rsid w:val="00884D79"/>
    <w:rsid w:val="00887F8A"/>
    <w:rsid w:val="0089193B"/>
    <w:rsid w:val="00895966"/>
    <w:rsid w:val="008B1434"/>
    <w:rsid w:val="008B36B7"/>
    <w:rsid w:val="008D742B"/>
    <w:rsid w:val="008E4021"/>
    <w:rsid w:val="008E695D"/>
    <w:rsid w:val="008F3D76"/>
    <w:rsid w:val="008F7140"/>
    <w:rsid w:val="009043D8"/>
    <w:rsid w:val="009058EC"/>
    <w:rsid w:val="00906736"/>
    <w:rsid w:val="00911069"/>
    <w:rsid w:val="00913A2A"/>
    <w:rsid w:val="00924EC3"/>
    <w:rsid w:val="009278F9"/>
    <w:rsid w:val="0093242A"/>
    <w:rsid w:val="0093416F"/>
    <w:rsid w:val="009366A2"/>
    <w:rsid w:val="00937BFD"/>
    <w:rsid w:val="00937D21"/>
    <w:rsid w:val="00941949"/>
    <w:rsid w:val="00942AC6"/>
    <w:rsid w:val="009501F6"/>
    <w:rsid w:val="0095729C"/>
    <w:rsid w:val="00966C8A"/>
    <w:rsid w:val="009721DF"/>
    <w:rsid w:val="00987227"/>
    <w:rsid w:val="00994D53"/>
    <w:rsid w:val="009A246B"/>
    <w:rsid w:val="009A3FEC"/>
    <w:rsid w:val="009B4DF0"/>
    <w:rsid w:val="009B4E32"/>
    <w:rsid w:val="009C5C9D"/>
    <w:rsid w:val="009D16AF"/>
    <w:rsid w:val="009D2FFC"/>
    <w:rsid w:val="009D7746"/>
    <w:rsid w:val="009E16C2"/>
    <w:rsid w:val="009F3108"/>
    <w:rsid w:val="00A36D7D"/>
    <w:rsid w:val="00A476CE"/>
    <w:rsid w:val="00A520E6"/>
    <w:rsid w:val="00A5408C"/>
    <w:rsid w:val="00A760A9"/>
    <w:rsid w:val="00A80F81"/>
    <w:rsid w:val="00A84D87"/>
    <w:rsid w:val="00A921CD"/>
    <w:rsid w:val="00A96D99"/>
    <w:rsid w:val="00AB00DF"/>
    <w:rsid w:val="00AB6331"/>
    <w:rsid w:val="00AD0887"/>
    <w:rsid w:val="00AD3097"/>
    <w:rsid w:val="00AE02A4"/>
    <w:rsid w:val="00AF521B"/>
    <w:rsid w:val="00B1275F"/>
    <w:rsid w:val="00B138EB"/>
    <w:rsid w:val="00B17E62"/>
    <w:rsid w:val="00B256DA"/>
    <w:rsid w:val="00B41DB8"/>
    <w:rsid w:val="00B534D6"/>
    <w:rsid w:val="00B75EA6"/>
    <w:rsid w:val="00B81B84"/>
    <w:rsid w:val="00B85571"/>
    <w:rsid w:val="00B870F0"/>
    <w:rsid w:val="00B91090"/>
    <w:rsid w:val="00B91C91"/>
    <w:rsid w:val="00B91DBA"/>
    <w:rsid w:val="00BA3782"/>
    <w:rsid w:val="00BC4899"/>
    <w:rsid w:val="00BD6709"/>
    <w:rsid w:val="00BE1130"/>
    <w:rsid w:val="00BE2760"/>
    <w:rsid w:val="00BE4459"/>
    <w:rsid w:val="00BF1067"/>
    <w:rsid w:val="00BF15C6"/>
    <w:rsid w:val="00BF7079"/>
    <w:rsid w:val="00C14741"/>
    <w:rsid w:val="00C16836"/>
    <w:rsid w:val="00C24DD6"/>
    <w:rsid w:val="00C32FF2"/>
    <w:rsid w:val="00C50087"/>
    <w:rsid w:val="00C52BA1"/>
    <w:rsid w:val="00C56F11"/>
    <w:rsid w:val="00C63532"/>
    <w:rsid w:val="00C95A58"/>
    <w:rsid w:val="00C96344"/>
    <w:rsid w:val="00CB4762"/>
    <w:rsid w:val="00CB511D"/>
    <w:rsid w:val="00D17F22"/>
    <w:rsid w:val="00D219FA"/>
    <w:rsid w:val="00D44187"/>
    <w:rsid w:val="00D621ED"/>
    <w:rsid w:val="00D63644"/>
    <w:rsid w:val="00D67AC2"/>
    <w:rsid w:val="00D7401D"/>
    <w:rsid w:val="00D75866"/>
    <w:rsid w:val="00D91239"/>
    <w:rsid w:val="00D9718E"/>
    <w:rsid w:val="00DA3EB7"/>
    <w:rsid w:val="00DB7019"/>
    <w:rsid w:val="00DC4385"/>
    <w:rsid w:val="00DE6AB1"/>
    <w:rsid w:val="00DE6CAE"/>
    <w:rsid w:val="00DF3A47"/>
    <w:rsid w:val="00E0119A"/>
    <w:rsid w:val="00E04414"/>
    <w:rsid w:val="00E155E8"/>
    <w:rsid w:val="00E23F92"/>
    <w:rsid w:val="00E24CFD"/>
    <w:rsid w:val="00E25692"/>
    <w:rsid w:val="00E2694C"/>
    <w:rsid w:val="00E3391A"/>
    <w:rsid w:val="00E50F7C"/>
    <w:rsid w:val="00E54CA4"/>
    <w:rsid w:val="00E5742B"/>
    <w:rsid w:val="00E62EB0"/>
    <w:rsid w:val="00E730F9"/>
    <w:rsid w:val="00E865A7"/>
    <w:rsid w:val="00E91686"/>
    <w:rsid w:val="00E95533"/>
    <w:rsid w:val="00E95D4C"/>
    <w:rsid w:val="00EA1520"/>
    <w:rsid w:val="00EB4760"/>
    <w:rsid w:val="00EC55BC"/>
    <w:rsid w:val="00ED6433"/>
    <w:rsid w:val="00EE405A"/>
    <w:rsid w:val="00EE48D6"/>
    <w:rsid w:val="00F1317A"/>
    <w:rsid w:val="00F16645"/>
    <w:rsid w:val="00F174CE"/>
    <w:rsid w:val="00F24336"/>
    <w:rsid w:val="00F266DE"/>
    <w:rsid w:val="00F31483"/>
    <w:rsid w:val="00F338CB"/>
    <w:rsid w:val="00F5473B"/>
    <w:rsid w:val="00F675B1"/>
    <w:rsid w:val="00F85417"/>
    <w:rsid w:val="00F85F25"/>
    <w:rsid w:val="00FA062D"/>
    <w:rsid w:val="00FA2167"/>
    <w:rsid w:val="00FB2FBA"/>
    <w:rsid w:val="00FC0D75"/>
    <w:rsid w:val="00FC58D0"/>
    <w:rsid w:val="00FD26D0"/>
    <w:rsid w:val="00FD5B0D"/>
    <w:rsid w:val="00FD66CD"/>
    <w:rsid w:val="00FE3188"/>
    <w:rsid w:val="00FE39FB"/>
    <w:rsid w:val="00FE3D8C"/>
    <w:rsid w:val="00FE7205"/>
    <w:rsid w:val="00FF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4FABA"/>
  <w15:chartTrackingRefBased/>
  <w15:docId w15:val="{17482378-4EAA-CF47-947A-64DF7A872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6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64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6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898</dc:creator>
  <cp:keywords/>
  <dc:description/>
  <cp:lastModifiedBy>dw898</cp:lastModifiedBy>
  <cp:revision>3</cp:revision>
  <dcterms:created xsi:type="dcterms:W3CDTF">2021-11-10T06:05:00Z</dcterms:created>
  <dcterms:modified xsi:type="dcterms:W3CDTF">2021-11-10T06:11:00Z</dcterms:modified>
</cp:coreProperties>
</file>